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26C65" w14:textId="255BCB62" w:rsidR="0069769C" w:rsidRDefault="00947DD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3.  Primers for </w:t>
      </w:r>
      <w:r w:rsidR="00EC3835">
        <w:rPr>
          <w:rFonts w:ascii="Arial" w:hAnsi="Arial" w:cs="Arial"/>
          <w:b/>
          <w:sz w:val="22"/>
          <w:szCs w:val="22"/>
        </w:rPr>
        <w:t>rRT-PCR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Analysis used in this study</w:t>
      </w:r>
      <w:r w:rsidR="00952895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14:paraId="07652281" w14:textId="77777777" w:rsidR="0069769C" w:rsidRDefault="0069769C">
      <w:pPr>
        <w:jc w:val="center"/>
        <w:rPr>
          <w:rFonts w:ascii="Arial" w:hAnsi="Arial" w:cs="Arial"/>
          <w:sz w:val="22"/>
          <w:szCs w:val="22"/>
        </w:rPr>
      </w:pPr>
    </w:p>
    <w:tbl>
      <w:tblPr>
        <w:tblStyle w:val="Style1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50"/>
        <w:gridCol w:w="3600"/>
        <w:gridCol w:w="3510"/>
        <w:gridCol w:w="1000"/>
      </w:tblGrid>
      <w:tr w:rsidR="0069769C" w14:paraId="5A94546A" w14:textId="77777777">
        <w:trPr>
          <w:jc w:val="center"/>
        </w:trPr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7119" w14:textId="77777777" w:rsidR="0069769C" w:rsidRDefault="00947DD6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imer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BBCE" w14:textId="77777777" w:rsidR="0069769C" w:rsidRDefault="00947DD6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orward Sequence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7AA5" w14:textId="77777777" w:rsidR="0069769C" w:rsidRDefault="00947DD6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verse Sequence</w:t>
            </w:r>
          </w:p>
        </w:tc>
        <w:tc>
          <w:tcPr>
            <w:tcW w:w="1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D73E" w14:textId="77777777" w:rsidR="0069769C" w:rsidRDefault="00947DD6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endor</w:t>
            </w:r>
          </w:p>
        </w:tc>
      </w:tr>
      <w:tr w:rsidR="0069769C" w14:paraId="3D985AD0" w14:textId="77777777">
        <w:trPr>
          <w:jc w:val="center"/>
        </w:trPr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601F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NB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312C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ACCAACAAGTGTCTCCTCC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2965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TCATGGAAAGAGCTCTAGTG</w:t>
            </w:r>
          </w:p>
        </w:tc>
        <w:tc>
          <w:tcPr>
            <w:tcW w:w="1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DB50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T</w:t>
            </w:r>
          </w:p>
        </w:tc>
      </w:tr>
      <w:tr w:rsidR="0069769C" w14:paraId="5D2B41B5" w14:textId="77777777">
        <w:trPr>
          <w:jc w:val="center"/>
        </w:trPr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B3BC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SG15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E26C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CATCTTTGCCAGTACAGG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531B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GCTCTGACACACCGACATG</w:t>
            </w:r>
          </w:p>
        </w:tc>
        <w:tc>
          <w:tcPr>
            <w:tcW w:w="1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2EEAD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T</w:t>
            </w:r>
          </w:p>
        </w:tc>
      </w:tr>
      <w:tr w:rsidR="0069769C" w14:paraId="343FECB3" w14:textId="77777777">
        <w:trPr>
          <w:jc w:val="center"/>
        </w:trPr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ABF2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I44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5207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AACGCATCAGGCTTTGGT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E50E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CCTTCTTTCTCACTCAG</w:t>
            </w:r>
          </w:p>
        </w:tc>
        <w:tc>
          <w:tcPr>
            <w:tcW w:w="1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3682" w14:textId="77777777" w:rsidR="0069769C" w:rsidRDefault="00947DD6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T</w:t>
            </w:r>
          </w:p>
        </w:tc>
      </w:tr>
      <w:tr w:rsidR="00F91853" w14:paraId="74D841CD" w14:textId="77777777" w:rsidTr="00665581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H w:val="single" w:sz="8" w:space="0" w:color="000000" w:themeColor="text1"/>
            <w:insideV w:val="single" w:sz="8" w:space="0" w:color="000000" w:themeColor="text1"/>
          </w:tblBorders>
        </w:tblPrEx>
        <w:trPr>
          <w:trHeight w:val="300"/>
          <w:jc w:val="center"/>
        </w:trPr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604BE" w14:textId="77777777" w:rsidR="00F91853" w:rsidRDefault="00F91853" w:rsidP="00665581">
            <w:pPr>
              <w:rPr>
                <w:rFonts w:ascii="Arial" w:hAnsi="Arial" w:cs="Arial"/>
                <w:sz w:val="18"/>
                <w:szCs w:val="18"/>
              </w:rPr>
            </w:pPr>
            <w:r w:rsidRPr="280EAA3B">
              <w:rPr>
                <w:rFonts w:ascii="Arial" w:hAnsi="Arial" w:cs="Arial"/>
                <w:sz w:val="18"/>
                <w:szCs w:val="18"/>
              </w:rPr>
              <w:t>MDA5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0B39B" w14:textId="77777777" w:rsidR="00F91853" w:rsidRDefault="00F91853" w:rsidP="00665581">
            <w:pPr>
              <w:rPr>
                <w:rFonts w:ascii="Arial" w:hAnsi="Arial" w:cs="Arial"/>
                <w:sz w:val="18"/>
                <w:szCs w:val="18"/>
              </w:rPr>
            </w:pPr>
            <w:r w:rsidRPr="280EAA3B">
              <w:rPr>
                <w:rFonts w:ascii="Arial" w:hAnsi="Arial" w:cs="Arial"/>
                <w:sz w:val="18"/>
                <w:szCs w:val="18"/>
              </w:rPr>
              <w:t>TCGAATGGGTATTCCACAGACG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1F32" w14:textId="77777777" w:rsidR="00F91853" w:rsidRDefault="00F91853" w:rsidP="00665581">
            <w:pPr>
              <w:rPr>
                <w:rFonts w:ascii="Arial" w:hAnsi="Arial" w:cs="Arial"/>
                <w:sz w:val="18"/>
                <w:szCs w:val="18"/>
              </w:rPr>
            </w:pPr>
            <w:r w:rsidRPr="280EAA3B">
              <w:rPr>
                <w:rFonts w:ascii="Arial" w:hAnsi="Arial" w:cs="Arial"/>
                <w:sz w:val="18"/>
                <w:szCs w:val="18"/>
              </w:rPr>
              <w:t>GGTGGCGACTGTCCTCTGAA</w:t>
            </w:r>
          </w:p>
        </w:tc>
        <w:tc>
          <w:tcPr>
            <w:tcW w:w="1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8B7E" w14:textId="77777777" w:rsidR="00F91853" w:rsidRDefault="00F91853" w:rsidP="00665581">
            <w:pPr>
              <w:rPr>
                <w:rFonts w:ascii="Arial" w:hAnsi="Arial" w:cs="Arial"/>
                <w:sz w:val="18"/>
                <w:szCs w:val="18"/>
              </w:rPr>
            </w:pPr>
            <w:r w:rsidRPr="280EAA3B">
              <w:rPr>
                <w:rFonts w:ascii="Arial" w:hAnsi="Arial" w:cs="Arial"/>
                <w:sz w:val="18"/>
                <w:szCs w:val="18"/>
              </w:rPr>
              <w:t>IDT</w:t>
            </w:r>
          </w:p>
        </w:tc>
      </w:tr>
    </w:tbl>
    <w:p w14:paraId="3CB61987" w14:textId="77777777" w:rsidR="002F7BE9" w:rsidRPr="002A3C44" w:rsidRDefault="002F7BE9">
      <w:pPr>
        <w:jc w:val="center"/>
        <w:rPr>
          <w:rFonts w:ascii="Arial" w:hAnsi="Arial" w:cs="Arial"/>
          <w:sz w:val="22"/>
          <w:szCs w:val="22"/>
        </w:rPr>
      </w:pPr>
    </w:p>
    <w:p w14:paraId="30FE27C9" w14:textId="77777777" w:rsidR="002F7BE9" w:rsidRPr="002A3C44" w:rsidRDefault="002F7BE9"/>
    <w:p w14:paraId="21491866" w14:textId="77777777" w:rsidR="002F7BE9" w:rsidRPr="002A3C44" w:rsidRDefault="002F7BE9">
      <w:pPr>
        <w:rPr>
          <w:rFonts w:ascii="Arial" w:hAnsi="Arial" w:cs="Arial"/>
          <w:sz w:val="22"/>
          <w:szCs w:val="22"/>
        </w:rPr>
      </w:pPr>
    </w:p>
    <w:p w14:paraId="0C39B462" w14:textId="77777777" w:rsidR="002F7BE9" w:rsidRPr="002A3C44" w:rsidRDefault="002F7BE9">
      <w:pPr>
        <w:rPr>
          <w:rFonts w:ascii="Arial" w:hAnsi="Arial" w:cs="Arial"/>
          <w:sz w:val="22"/>
          <w:szCs w:val="22"/>
        </w:rPr>
      </w:pPr>
    </w:p>
    <w:p w14:paraId="1CC9D757" w14:textId="77777777" w:rsidR="002F7BE9" w:rsidRPr="002A3C44" w:rsidRDefault="000F3689">
      <w:pPr>
        <w:rPr>
          <w:rFonts w:ascii="Arial" w:hAnsi="Arial" w:cs="Arial"/>
          <w:sz w:val="22"/>
          <w:szCs w:val="22"/>
        </w:rPr>
      </w:pPr>
      <w:r w:rsidRPr="002A3C44">
        <w:t xml:space="preserve">     </w:t>
      </w:r>
    </w:p>
    <w:p w14:paraId="3ED2E7D7" w14:textId="24B88AC1" w:rsidR="0069769C" w:rsidRDefault="0069769C" w:rsidP="00C6721F">
      <w:pPr>
        <w:autoSpaceDE w:val="0"/>
        <w:autoSpaceDN w:val="0"/>
        <w:adjustRightInd w:val="0"/>
      </w:pPr>
    </w:p>
    <w:sectPr w:rsidR="0069769C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pgNumType w:start="1"/>
      <w:cols w:space="720"/>
      <w:rtlGutter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DDD3839" w16cex:dateUtc="2024-05-15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458081" w16cid:durableId="1DDD3839"/>
  <w16cid:commentId w16cid:paraId="6C40AE4F" w16cid:durableId="29EE415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D7F59B" w14:textId="77777777" w:rsidR="00933B40" w:rsidRDefault="00933B40">
      <w:r>
        <w:separator/>
      </w:r>
    </w:p>
  </w:endnote>
  <w:endnote w:type="continuationSeparator" w:id="0">
    <w:p w14:paraId="2F17AA2B" w14:textId="77777777" w:rsidR="00933B40" w:rsidRDefault="00933B40">
      <w:r>
        <w:continuationSeparator/>
      </w:r>
    </w:p>
  </w:endnote>
  <w:endnote w:type="continuationNotice" w:id="1">
    <w:p w14:paraId="14B58C6C" w14:textId="77777777" w:rsidR="00933B40" w:rsidRDefault="00933B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4FD8B" w14:textId="77777777" w:rsidR="00952895" w:rsidRDefault="00952895">
    <w:pP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C4FA08E" w14:textId="77777777" w:rsidR="00952895" w:rsidRDefault="00952895">
    <w:pP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0BBDF3" w14:textId="50CDC0ED" w:rsidR="00952895" w:rsidRDefault="00952895">
    <w:pP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C3835">
      <w:rPr>
        <w:noProof/>
        <w:color w:val="000000"/>
      </w:rPr>
      <w:t>1</w:t>
    </w:r>
    <w:r>
      <w:rPr>
        <w:color w:val="000000"/>
      </w:rPr>
      <w:fldChar w:fldCharType="end"/>
    </w:r>
  </w:p>
  <w:p w14:paraId="1B82E939" w14:textId="77777777" w:rsidR="00952895" w:rsidRDefault="00952895">
    <w:pP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6C93AA" w14:textId="77777777" w:rsidR="00933B40" w:rsidRDefault="00933B40">
      <w:r>
        <w:separator/>
      </w:r>
    </w:p>
  </w:footnote>
  <w:footnote w:type="continuationSeparator" w:id="0">
    <w:p w14:paraId="2181C444" w14:textId="77777777" w:rsidR="00933B40" w:rsidRDefault="00933B40">
      <w:r>
        <w:continuationSeparator/>
      </w:r>
    </w:p>
  </w:footnote>
  <w:footnote w:type="continuationNotice" w:id="1">
    <w:p w14:paraId="35513AA7" w14:textId="77777777" w:rsidR="00933B40" w:rsidRDefault="00933B4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ife Science Alliance N-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fzt9sm09pzaezsd75eedw09fesd9xapt5&quot;&gt;Koehlerlibrary USE THIS&lt;record-ids&gt;&lt;item&gt;7917&lt;/item&gt;&lt;item&gt;7920&lt;/item&gt;&lt;item&gt;7925&lt;/item&gt;&lt;item&gt;7927&lt;/item&gt;&lt;item&gt;7930&lt;/item&gt;&lt;item&gt;7931&lt;/item&gt;&lt;item&gt;7932&lt;/item&gt;&lt;item&gt;7933&lt;/item&gt;&lt;item&gt;7952&lt;/item&gt;&lt;item&gt;7953&lt;/item&gt;&lt;item&gt;7956&lt;/item&gt;&lt;item&gt;7963&lt;/item&gt;&lt;item&gt;7971&lt;/item&gt;&lt;item&gt;7979&lt;/item&gt;&lt;item&gt;7983&lt;/item&gt;&lt;item&gt;7992&lt;/item&gt;&lt;item&gt;8000&lt;/item&gt;&lt;item&gt;8001&lt;/item&gt;&lt;item&gt;8002&lt;/item&gt;&lt;item&gt;8007&lt;/item&gt;&lt;item&gt;8008&lt;/item&gt;&lt;item&gt;8010&lt;/item&gt;&lt;item&gt;8018&lt;/item&gt;&lt;item&gt;8025&lt;/item&gt;&lt;item&gt;8043&lt;/item&gt;&lt;item&gt;8046&lt;/item&gt;&lt;item&gt;8048&lt;/item&gt;&lt;item&gt;8061&lt;/item&gt;&lt;item&gt;8063&lt;/item&gt;&lt;item&gt;8064&lt;/item&gt;&lt;item&gt;8070&lt;/item&gt;&lt;item&gt;8076&lt;/item&gt;&lt;item&gt;8093&lt;/item&gt;&lt;item&gt;8094&lt;/item&gt;&lt;item&gt;8104&lt;/item&gt;&lt;item&gt;8115&lt;/item&gt;&lt;item&gt;8121&lt;/item&gt;&lt;item&gt;8194&lt;/item&gt;&lt;item&gt;8201&lt;/item&gt;&lt;item&gt;8227&lt;/item&gt;&lt;item&gt;8316&lt;/item&gt;&lt;item&gt;8371&lt;/item&gt;&lt;item&gt;8376&lt;/item&gt;&lt;item&gt;8377&lt;/item&gt;&lt;item&gt;8397&lt;/item&gt;&lt;item&gt;8571&lt;/item&gt;&lt;item&gt;8614&lt;/item&gt;&lt;item&gt;8810&lt;/item&gt;&lt;item&gt;8826&lt;/item&gt;&lt;item&gt;8883&lt;/item&gt;&lt;item&gt;8900&lt;/item&gt;&lt;item&gt;8974&lt;/item&gt;&lt;item&gt;8981&lt;/item&gt;&lt;item&gt;8985&lt;/item&gt;&lt;item&gt;9021&lt;/item&gt;&lt;item&gt;9022&lt;/item&gt;&lt;item&gt;9026&lt;/item&gt;&lt;item&gt;9030&lt;/item&gt;&lt;item&gt;9073&lt;/item&gt;&lt;item&gt;9273&lt;/item&gt;&lt;item&gt;9279&lt;/item&gt;&lt;item&gt;9305&lt;/item&gt;&lt;item&gt;9319&lt;/item&gt;&lt;item&gt;9450&lt;/item&gt;&lt;item&gt;9537&lt;/item&gt;&lt;item&gt;9675&lt;/item&gt;&lt;item&gt;9694&lt;/item&gt;&lt;item&gt;9809&lt;/item&gt;&lt;item&gt;9882&lt;/item&gt;&lt;item&gt;9885&lt;/item&gt;&lt;item&gt;9970&lt;/item&gt;&lt;item&gt;10098&lt;/item&gt;&lt;item&gt;10163&lt;/item&gt;&lt;item&gt;10165&lt;/item&gt;&lt;item&gt;10216&lt;/item&gt;&lt;item&gt;10228&lt;/item&gt;&lt;item&gt;10266&lt;/item&gt;&lt;item&gt;10352&lt;/item&gt;&lt;item&gt;10403&lt;/item&gt;&lt;item&gt;10404&lt;/item&gt;&lt;item&gt;10629&lt;/item&gt;&lt;item&gt;10739&lt;/item&gt;&lt;item&gt;10785&lt;/item&gt;&lt;item&gt;10863&lt;/item&gt;&lt;item&gt;11121&lt;/item&gt;&lt;item&gt;11719&lt;/item&gt;&lt;item&gt;11811&lt;/item&gt;&lt;item&gt;11880&lt;/item&gt;&lt;item&gt;12009&lt;/item&gt;&lt;item&gt;12082&lt;/item&gt;&lt;item&gt;12101&lt;/item&gt;&lt;item&gt;12216&lt;/item&gt;&lt;item&gt;12562&lt;/item&gt;&lt;item&gt;12602&lt;/item&gt;&lt;item&gt;12607&lt;/item&gt;&lt;item&gt;12608&lt;/item&gt;&lt;item&gt;12609&lt;/item&gt;&lt;/record-ids&gt;&lt;/item&gt;&lt;/Libraries&gt;"/>
  </w:docVars>
  <w:rsids>
    <w:rsidRoot w:val="0069769C"/>
    <w:rsid w:val="00014EF6"/>
    <w:rsid w:val="0004799D"/>
    <w:rsid w:val="000F3689"/>
    <w:rsid w:val="001464C5"/>
    <w:rsid w:val="00185517"/>
    <w:rsid w:val="001A5396"/>
    <w:rsid w:val="001D1527"/>
    <w:rsid w:val="001D1AD6"/>
    <w:rsid w:val="001D251F"/>
    <w:rsid w:val="001D6FBC"/>
    <w:rsid w:val="001E47CA"/>
    <w:rsid w:val="00210AE9"/>
    <w:rsid w:val="00236E95"/>
    <w:rsid w:val="002546C7"/>
    <w:rsid w:val="002652E8"/>
    <w:rsid w:val="0026707D"/>
    <w:rsid w:val="00294798"/>
    <w:rsid w:val="002961FB"/>
    <w:rsid w:val="002A3C44"/>
    <w:rsid w:val="002A5A38"/>
    <w:rsid w:val="002C12BB"/>
    <w:rsid w:val="002F7BE9"/>
    <w:rsid w:val="00311915"/>
    <w:rsid w:val="0033044E"/>
    <w:rsid w:val="00350823"/>
    <w:rsid w:val="00350D1D"/>
    <w:rsid w:val="00380CFD"/>
    <w:rsid w:val="003B34DF"/>
    <w:rsid w:val="003D267A"/>
    <w:rsid w:val="003E4F77"/>
    <w:rsid w:val="00411D68"/>
    <w:rsid w:val="0043548F"/>
    <w:rsid w:val="00466CAA"/>
    <w:rsid w:val="00467F03"/>
    <w:rsid w:val="00484C8B"/>
    <w:rsid w:val="004B5869"/>
    <w:rsid w:val="004D4E7D"/>
    <w:rsid w:val="005244C8"/>
    <w:rsid w:val="00526A45"/>
    <w:rsid w:val="0053393C"/>
    <w:rsid w:val="005404AB"/>
    <w:rsid w:val="005447C4"/>
    <w:rsid w:val="005C777C"/>
    <w:rsid w:val="006207F1"/>
    <w:rsid w:val="006222F1"/>
    <w:rsid w:val="00624290"/>
    <w:rsid w:val="0064004F"/>
    <w:rsid w:val="0064429F"/>
    <w:rsid w:val="00645F28"/>
    <w:rsid w:val="0064676A"/>
    <w:rsid w:val="006530FE"/>
    <w:rsid w:val="00655D32"/>
    <w:rsid w:val="00662790"/>
    <w:rsid w:val="0069769C"/>
    <w:rsid w:val="006A27FC"/>
    <w:rsid w:val="006B4262"/>
    <w:rsid w:val="00747B37"/>
    <w:rsid w:val="00756548"/>
    <w:rsid w:val="007821B5"/>
    <w:rsid w:val="00784CA0"/>
    <w:rsid w:val="00794203"/>
    <w:rsid w:val="007A021A"/>
    <w:rsid w:val="007E4579"/>
    <w:rsid w:val="007F7736"/>
    <w:rsid w:val="00811435"/>
    <w:rsid w:val="00817600"/>
    <w:rsid w:val="00827E34"/>
    <w:rsid w:val="0085298B"/>
    <w:rsid w:val="00856A57"/>
    <w:rsid w:val="0087061C"/>
    <w:rsid w:val="0088791B"/>
    <w:rsid w:val="00892E24"/>
    <w:rsid w:val="00893EC1"/>
    <w:rsid w:val="00895284"/>
    <w:rsid w:val="008A379C"/>
    <w:rsid w:val="008B72DB"/>
    <w:rsid w:val="008C4115"/>
    <w:rsid w:val="00900B4B"/>
    <w:rsid w:val="009251EE"/>
    <w:rsid w:val="00931348"/>
    <w:rsid w:val="00933B40"/>
    <w:rsid w:val="00947DD6"/>
    <w:rsid w:val="00952895"/>
    <w:rsid w:val="009630FA"/>
    <w:rsid w:val="009C4515"/>
    <w:rsid w:val="009C5E6D"/>
    <w:rsid w:val="009F3BB8"/>
    <w:rsid w:val="00A166B6"/>
    <w:rsid w:val="00A220B0"/>
    <w:rsid w:val="00A6295E"/>
    <w:rsid w:val="00A71136"/>
    <w:rsid w:val="00AA06B0"/>
    <w:rsid w:val="00AB24F4"/>
    <w:rsid w:val="00AB39C8"/>
    <w:rsid w:val="00AD2466"/>
    <w:rsid w:val="00AF4E9F"/>
    <w:rsid w:val="00B029E3"/>
    <w:rsid w:val="00B03D9A"/>
    <w:rsid w:val="00B7348A"/>
    <w:rsid w:val="00BB6E71"/>
    <w:rsid w:val="00BD57D7"/>
    <w:rsid w:val="00BF08F3"/>
    <w:rsid w:val="00BF58A9"/>
    <w:rsid w:val="00C00B77"/>
    <w:rsid w:val="00C033F3"/>
    <w:rsid w:val="00C058DA"/>
    <w:rsid w:val="00C31674"/>
    <w:rsid w:val="00C3376E"/>
    <w:rsid w:val="00C6721F"/>
    <w:rsid w:val="00C83A2A"/>
    <w:rsid w:val="00C87FD9"/>
    <w:rsid w:val="00C90B68"/>
    <w:rsid w:val="00C95438"/>
    <w:rsid w:val="00CA3863"/>
    <w:rsid w:val="00CC15E9"/>
    <w:rsid w:val="00CC2F3E"/>
    <w:rsid w:val="00D00FA7"/>
    <w:rsid w:val="00D1353F"/>
    <w:rsid w:val="00D264AA"/>
    <w:rsid w:val="00D7371D"/>
    <w:rsid w:val="00D80240"/>
    <w:rsid w:val="00D8705E"/>
    <w:rsid w:val="00DD4941"/>
    <w:rsid w:val="00DE216F"/>
    <w:rsid w:val="00E50FE8"/>
    <w:rsid w:val="00E64862"/>
    <w:rsid w:val="00E72AA6"/>
    <w:rsid w:val="00E7574A"/>
    <w:rsid w:val="00E91389"/>
    <w:rsid w:val="00E950C0"/>
    <w:rsid w:val="00E9721A"/>
    <w:rsid w:val="00EC177E"/>
    <w:rsid w:val="00EC3835"/>
    <w:rsid w:val="00EC7712"/>
    <w:rsid w:val="00EF3DE3"/>
    <w:rsid w:val="00F153AE"/>
    <w:rsid w:val="00F2322B"/>
    <w:rsid w:val="00F37EA7"/>
    <w:rsid w:val="00F42BB0"/>
    <w:rsid w:val="00F61D53"/>
    <w:rsid w:val="00F7179B"/>
    <w:rsid w:val="00F841F7"/>
    <w:rsid w:val="00F91853"/>
    <w:rsid w:val="00FA7E51"/>
    <w:rsid w:val="00FC0042"/>
    <w:rsid w:val="00FD160C"/>
    <w:rsid w:val="00FE2EEE"/>
    <w:rsid w:val="00FE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6461F3E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jc w:val="both"/>
      <w:outlineLvl w:val="1"/>
    </w:pPr>
    <w:rPr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Times New Roman" w:hAnsi="Times New Roman" w:cs="Times New Roman"/>
      <w:b/>
      <w:bCs/>
      <w:sz w:val="24"/>
      <w:szCs w:val="24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locked/>
    <w:rPr>
      <w:rFonts w:ascii="Times New Roman" w:hAnsi="Times New Roman" w:cs="Times New Roman"/>
      <w:sz w:val="24"/>
      <w:szCs w:val="24"/>
      <w:u w:val="single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  <w:lang w:eastAsia="fr-FR"/>
    </w:rPr>
  </w:style>
  <w:style w:type="character" w:styleId="CommentReference">
    <w:name w:val="annotation reference"/>
    <w:basedOn w:val="DefaultParagraphFont"/>
    <w:uiPriority w:val="99"/>
    <w:semiHidden/>
    <w:rPr>
      <w:rFonts w:ascii="Times New Roman" w:hAnsi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ascii="Times New Roman" w:hAnsi="Times New Roman" w:cs="Times New Roman"/>
      <w:sz w:val="24"/>
      <w:szCs w:val="24"/>
      <w:lang w:val="fr-FR" w:eastAsia="fr-FR"/>
    </w:rPr>
  </w:style>
  <w:style w:type="paragraph" w:styleId="BodyText">
    <w:name w:val="Body Text"/>
    <w:basedOn w:val="Normal"/>
    <w:link w:val="BodyTextChar"/>
    <w:uiPriority w:val="99"/>
    <w:semiHidden/>
    <w:rPr>
      <w:noProof/>
      <w:color w:val="0000FF"/>
      <w:lang w:val="ru-RU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noProof/>
      <w:color w:val="0000FF"/>
      <w:sz w:val="24"/>
      <w:szCs w:val="24"/>
      <w:lang w:val="ru-RU" w:eastAsia="fr-FR"/>
    </w:rPr>
  </w:style>
  <w:style w:type="paragraph" w:styleId="BodyText2">
    <w:name w:val="Body Text 2"/>
    <w:basedOn w:val="Normal"/>
    <w:link w:val="BodyText2Char"/>
    <w:uiPriority w:val="99"/>
    <w:semiHidden/>
    <w:rPr>
      <w:noProof/>
      <w:color w:val="3366FF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 New Roman" w:hAnsi="Times New Roman" w:cs="Times New Roman"/>
      <w:noProof/>
      <w:color w:val="3366FF"/>
      <w:sz w:val="24"/>
      <w:szCs w:val="24"/>
      <w:lang w:val="en-GB" w:eastAsia="fr-FR"/>
    </w:rPr>
  </w:style>
  <w:style w:type="paragraph" w:styleId="BodyText3">
    <w:name w:val="Body Text 3"/>
    <w:basedOn w:val="Normal"/>
    <w:link w:val="BodyText3Char"/>
    <w:uiPriority w:val="99"/>
    <w:semiHidden/>
    <w:rPr>
      <w:noProof/>
      <w:color w:val="FFFF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Pr>
      <w:rFonts w:ascii="Times New Roman" w:hAnsi="Times New Roman" w:cs="Times New Roman"/>
      <w:noProof/>
      <w:color w:val="FFFF00"/>
      <w:sz w:val="24"/>
      <w:szCs w:val="24"/>
      <w:lang w:val="en-GB" w:eastAsia="fr-FR"/>
    </w:rPr>
  </w:style>
  <w:style w:type="character" w:styleId="Hyperlink">
    <w:name w:val="Hyperlink"/>
    <w:basedOn w:val="DefaultParagraphFont"/>
    <w:uiPriority w:val="99"/>
    <w:semiHidden/>
    <w:rPr>
      <w:color w:val="0000FF"/>
      <w:u w:val="single"/>
    </w:rPr>
  </w:style>
  <w:style w:type="character" w:customStyle="1" w:styleId="apple-style-span">
    <w:name w:val="apple-style-span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pPr>
      <w:jc w:val="both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Pr>
      <w:rFonts w:ascii="Times New Roman" w:hAnsi="Times New Roman" w:cs="Times New Roman"/>
      <w:sz w:val="24"/>
      <w:szCs w:val="24"/>
      <w:lang w:val="en-GB" w:eastAsia="fr-FR"/>
    </w:rPr>
  </w:style>
  <w:style w:type="paragraph" w:styleId="Footer">
    <w:name w:val="footer"/>
    <w:basedOn w:val="Normal"/>
    <w:link w:val="FooterChar"/>
    <w:uiPriority w:val="99"/>
    <w:semiHidden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rPr>
      <w:rFonts w:cs="Times New Roman"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desc">
    <w:name w:val="desc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details">
    <w:name w:val="details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customStyle="1" w:styleId="jrnl">
    <w:name w:val="jrnl"/>
    <w:basedOn w:val="DefaultParagraphFont"/>
    <w:rPr>
      <w:rFonts w:cs="Times New Roman"/>
    </w:rPr>
  </w:style>
  <w:style w:type="paragraph" w:customStyle="1" w:styleId="Textedebulles">
    <w:name w:val="Texte de bulles"/>
    <w:basedOn w:val="Normal"/>
    <w:semiHidden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imes New Roman"/>
      <w:sz w:val="16"/>
      <w:szCs w:val="16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Times New Roman" w:hAnsi="Times New Roman" w:cs="Times New Roman"/>
      <w:b/>
      <w:bCs/>
      <w:sz w:val="20"/>
      <w:szCs w:val="20"/>
      <w:lang w:val="fr-FR" w:eastAsia="fr-FR"/>
    </w:rPr>
  </w:style>
  <w:style w:type="paragraph" w:styleId="BodyTextIndent2">
    <w:name w:val="Body Text Indent 2"/>
    <w:basedOn w:val="Normal"/>
    <w:link w:val="BodyTextIndent2Char"/>
    <w:uiPriority w:val="99"/>
    <w:semiHidden/>
    <w:pPr>
      <w:autoSpaceDE w:val="0"/>
      <w:autoSpaceDN w:val="0"/>
      <w:adjustRightInd w:val="0"/>
      <w:ind w:firstLine="708"/>
      <w:jc w:val="both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rFonts w:ascii="Times New Roman" w:hAnsi="Times New Roman" w:cs="Times New Roman"/>
      <w:sz w:val="24"/>
      <w:szCs w:val="24"/>
      <w:lang w:val="x-none" w:eastAsia="fr-FR"/>
    </w:rPr>
  </w:style>
  <w:style w:type="character" w:customStyle="1" w:styleId="highlight">
    <w:name w:val="highlight"/>
    <w:basedOn w:val="DefaultParagraphFont"/>
    <w:rPr>
      <w:rFonts w:cs="Times New Roma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Pr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Pr>
      <w:noProof/>
      <w:lang w:eastAsia="fr-FR"/>
    </w:rPr>
  </w:style>
  <w:style w:type="character" w:styleId="Emphasis">
    <w:name w:val="Emphasis"/>
    <w:basedOn w:val="DefaultParagraphFont"/>
    <w:uiPriority w:val="20"/>
    <w:qFormat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rFonts w:cs="Times New Roman"/>
      <w:color w:val="954F72" w:themeColor="followedHyperlink"/>
      <w:u w:val="single"/>
    </w:rPr>
  </w:style>
  <w:style w:type="paragraph" w:styleId="Revision">
    <w:name w:val="Revision"/>
    <w:hidden/>
    <w:uiPriority w:val="99"/>
    <w:semiHidden/>
    <w:rPr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lang w:eastAsia="fr-FR"/>
    </w:rPr>
  </w:style>
  <w:style w:type="table" w:customStyle="1" w:styleId="Style">
    <w:name w:val="Style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7">
    <w:name w:val="Style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6">
    <w:name w:val="Style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link w:val="NoSpacingChar"/>
    <w:uiPriority w:val="1"/>
    <w:qFormat/>
    <w:rPr>
      <w:rFonts w:asciiTheme="minorHAnsi" w:hAnsi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Pr>
      <w:rFonts w:asciiTheme="minorHAnsi" w:hAnsiTheme="minorHAnsi" w:cs="Times New Roman"/>
      <w:sz w:val="22"/>
      <w:szCs w:val="22"/>
    </w:rPr>
  </w:style>
  <w:style w:type="table" w:customStyle="1" w:styleId="Style15">
    <w:name w:val="Style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Style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Style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lang w:eastAsia="en-US"/>
    </w:rPr>
  </w:style>
  <w:style w:type="table" w:customStyle="1" w:styleId="Style12">
    <w:name w:val="Style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1">
    <w:name w:val="Style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0">
    <w:name w:val="Style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9">
    <w:name w:val="Style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8">
    <w:name w:val="Style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7">
    <w:name w:val="Style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6">
    <w:name w:val="Style6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5">
    <w:name w:val="Style5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4">
    <w:name w:val="Style4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3">
    <w:name w:val="Style3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2">
    <w:name w:val="Style2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1">
    <w:name w:val="Style1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0B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B68"/>
    <w:rPr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jc w:val="both"/>
      <w:outlineLvl w:val="1"/>
    </w:pPr>
    <w:rPr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Times New Roman" w:hAnsi="Times New Roman" w:cs="Times New Roman"/>
      <w:b/>
      <w:bCs/>
      <w:sz w:val="24"/>
      <w:szCs w:val="24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locked/>
    <w:rPr>
      <w:rFonts w:ascii="Times New Roman" w:hAnsi="Times New Roman" w:cs="Times New Roman"/>
      <w:sz w:val="24"/>
      <w:szCs w:val="24"/>
      <w:u w:val="single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  <w:lang w:eastAsia="fr-FR"/>
    </w:rPr>
  </w:style>
  <w:style w:type="character" w:styleId="CommentReference">
    <w:name w:val="annotation reference"/>
    <w:basedOn w:val="DefaultParagraphFont"/>
    <w:uiPriority w:val="99"/>
    <w:semiHidden/>
    <w:rPr>
      <w:rFonts w:ascii="Times New Roman" w:hAnsi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ascii="Times New Roman" w:hAnsi="Times New Roman" w:cs="Times New Roman"/>
      <w:sz w:val="24"/>
      <w:szCs w:val="24"/>
      <w:lang w:val="fr-FR" w:eastAsia="fr-FR"/>
    </w:rPr>
  </w:style>
  <w:style w:type="paragraph" w:styleId="BodyText">
    <w:name w:val="Body Text"/>
    <w:basedOn w:val="Normal"/>
    <w:link w:val="BodyTextChar"/>
    <w:uiPriority w:val="99"/>
    <w:semiHidden/>
    <w:rPr>
      <w:noProof/>
      <w:color w:val="0000FF"/>
      <w:lang w:val="ru-RU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noProof/>
      <w:color w:val="0000FF"/>
      <w:sz w:val="24"/>
      <w:szCs w:val="24"/>
      <w:lang w:val="ru-RU" w:eastAsia="fr-FR"/>
    </w:rPr>
  </w:style>
  <w:style w:type="paragraph" w:styleId="BodyText2">
    <w:name w:val="Body Text 2"/>
    <w:basedOn w:val="Normal"/>
    <w:link w:val="BodyText2Char"/>
    <w:uiPriority w:val="99"/>
    <w:semiHidden/>
    <w:rPr>
      <w:noProof/>
      <w:color w:val="3366FF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 New Roman" w:hAnsi="Times New Roman" w:cs="Times New Roman"/>
      <w:noProof/>
      <w:color w:val="3366FF"/>
      <w:sz w:val="24"/>
      <w:szCs w:val="24"/>
      <w:lang w:val="en-GB" w:eastAsia="fr-FR"/>
    </w:rPr>
  </w:style>
  <w:style w:type="paragraph" w:styleId="BodyText3">
    <w:name w:val="Body Text 3"/>
    <w:basedOn w:val="Normal"/>
    <w:link w:val="BodyText3Char"/>
    <w:uiPriority w:val="99"/>
    <w:semiHidden/>
    <w:rPr>
      <w:noProof/>
      <w:color w:val="FFFF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Pr>
      <w:rFonts w:ascii="Times New Roman" w:hAnsi="Times New Roman" w:cs="Times New Roman"/>
      <w:noProof/>
      <w:color w:val="FFFF00"/>
      <w:sz w:val="24"/>
      <w:szCs w:val="24"/>
      <w:lang w:val="en-GB" w:eastAsia="fr-FR"/>
    </w:rPr>
  </w:style>
  <w:style w:type="character" w:styleId="Hyperlink">
    <w:name w:val="Hyperlink"/>
    <w:basedOn w:val="DefaultParagraphFont"/>
    <w:uiPriority w:val="99"/>
    <w:semiHidden/>
    <w:rPr>
      <w:color w:val="0000FF"/>
      <w:u w:val="single"/>
    </w:rPr>
  </w:style>
  <w:style w:type="character" w:customStyle="1" w:styleId="apple-style-span">
    <w:name w:val="apple-style-span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pPr>
      <w:jc w:val="both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Pr>
      <w:rFonts w:ascii="Times New Roman" w:hAnsi="Times New Roman" w:cs="Times New Roman"/>
      <w:sz w:val="24"/>
      <w:szCs w:val="24"/>
      <w:lang w:val="en-GB" w:eastAsia="fr-FR"/>
    </w:rPr>
  </w:style>
  <w:style w:type="paragraph" w:styleId="Footer">
    <w:name w:val="footer"/>
    <w:basedOn w:val="Normal"/>
    <w:link w:val="FooterChar"/>
    <w:uiPriority w:val="99"/>
    <w:semiHidden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rPr>
      <w:rFonts w:cs="Times New Roman"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desc">
    <w:name w:val="desc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details">
    <w:name w:val="details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customStyle="1" w:styleId="jrnl">
    <w:name w:val="jrnl"/>
    <w:basedOn w:val="DefaultParagraphFont"/>
    <w:rPr>
      <w:rFonts w:cs="Times New Roman"/>
    </w:rPr>
  </w:style>
  <w:style w:type="paragraph" w:customStyle="1" w:styleId="Textedebulles">
    <w:name w:val="Texte de bulles"/>
    <w:basedOn w:val="Normal"/>
    <w:semiHidden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imes New Roman"/>
      <w:sz w:val="16"/>
      <w:szCs w:val="16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Times New Roman" w:hAnsi="Times New Roman" w:cs="Times New Roman"/>
      <w:b/>
      <w:bCs/>
      <w:sz w:val="20"/>
      <w:szCs w:val="20"/>
      <w:lang w:val="fr-FR" w:eastAsia="fr-FR"/>
    </w:rPr>
  </w:style>
  <w:style w:type="paragraph" w:styleId="BodyTextIndent2">
    <w:name w:val="Body Text Indent 2"/>
    <w:basedOn w:val="Normal"/>
    <w:link w:val="BodyTextIndent2Char"/>
    <w:uiPriority w:val="99"/>
    <w:semiHidden/>
    <w:pPr>
      <w:autoSpaceDE w:val="0"/>
      <w:autoSpaceDN w:val="0"/>
      <w:adjustRightInd w:val="0"/>
      <w:ind w:firstLine="708"/>
      <w:jc w:val="both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rFonts w:ascii="Times New Roman" w:hAnsi="Times New Roman" w:cs="Times New Roman"/>
      <w:sz w:val="24"/>
      <w:szCs w:val="24"/>
      <w:lang w:val="x-none" w:eastAsia="fr-FR"/>
    </w:rPr>
  </w:style>
  <w:style w:type="character" w:customStyle="1" w:styleId="highlight">
    <w:name w:val="highlight"/>
    <w:basedOn w:val="DefaultParagraphFont"/>
    <w:rPr>
      <w:rFonts w:cs="Times New Roma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Pr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Pr>
      <w:noProof/>
      <w:lang w:eastAsia="fr-FR"/>
    </w:rPr>
  </w:style>
  <w:style w:type="character" w:styleId="Emphasis">
    <w:name w:val="Emphasis"/>
    <w:basedOn w:val="DefaultParagraphFont"/>
    <w:uiPriority w:val="20"/>
    <w:qFormat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rFonts w:cs="Times New Roman"/>
      <w:color w:val="954F72" w:themeColor="followedHyperlink"/>
      <w:u w:val="single"/>
    </w:rPr>
  </w:style>
  <w:style w:type="paragraph" w:styleId="Revision">
    <w:name w:val="Revision"/>
    <w:hidden/>
    <w:uiPriority w:val="99"/>
    <w:semiHidden/>
    <w:rPr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lang w:eastAsia="fr-FR"/>
    </w:rPr>
  </w:style>
  <w:style w:type="table" w:customStyle="1" w:styleId="Style">
    <w:name w:val="Style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7">
    <w:name w:val="Style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6">
    <w:name w:val="Style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link w:val="NoSpacingChar"/>
    <w:uiPriority w:val="1"/>
    <w:qFormat/>
    <w:rPr>
      <w:rFonts w:asciiTheme="minorHAnsi" w:hAnsi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Pr>
      <w:rFonts w:asciiTheme="minorHAnsi" w:hAnsiTheme="minorHAnsi" w:cs="Times New Roman"/>
      <w:sz w:val="22"/>
      <w:szCs w:val="22"/>
    </w:rPr>
  </w:style>
  <w:style w:type="table" w:customStyle="1" w:styleId="Style15">
    <w:name w:val="Style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Style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Style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lang w:eastAsia="en-US"/>
    </w:rPr>
  </w:style>
  <w:style w:type="table" w:customStyle="1" w:styleId="Style12">
    <w:name w:val="Style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1">
    <w:name w:val="Style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0">
    <w:name w:val="Style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9">
    <w:name w:val="Style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8">
    <w:name w:val="Style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7">
    <w:name w:val="Style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6">
    <w:name w:val="Style6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5">
    <w:name w:val="Style5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4">
    <w:name w:val="Style4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3">
    <w:name w:val="Style3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2">
    <w:name w:val="Style2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1">
    <w:name w:val="Style1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0B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B68"/>
    <w:rPr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0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wb0BZ6DO9C/QtAX8W5NKl93ZhQ==">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CDD58C0-BAC7-4AD4-AEE5-CD3A0D1FB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ik Andreas</dc:creator>
  <cp:keywords/>
  <dc:description/>
  <cp:lastModifiedBy>15716</cp:lastModifiedBy>
  <cp:revision>4</cp:revision>
  <cp:lastPrinted>2024-06-18T20:40:00Z</cp:lastPrinted>
  <dcterms:created xsi:type="dcterms:W3CDTF">2024-06-25T04:15:00Z</dcterms:created>
  <dcterms:modified xsi:type="dcterms:W3CDTF">2024-07-01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0d40e10308e2e29aacf2623e7b8a90e0a2aa57ea19ab845e072758046e476</vt:lpwstr>
  </property>
</Properties>
</file>